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416CF" w14:textId="128EBDF9" w:rsidR="00EE585C" w:rsidRPr="00EE585C" w:rsidRDefault="00C2723B">
      <w:pPr>
        <w:spacing w:line="140" w:lineRule="atLeast"/>
        <w:divId w:val="757168758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S5 File</w:t>
      </w:r>
      <w:r w:rsidR="00EE585C" w:rsidRPr="00EE585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. GRADE TABLES</w:t>
      </w:r>
    </w:p>
    <w:p w14:paraId="2607D54B" w14:textId="05FCE82F" w:rsidR="005B43EE" w:rsidRPr="00EE585C" w:rsidRDefault="005B43EE">
      <w:pPr>
        <w:spacing w:line="140" w:lineRule="atLeast"/>
        <w:divId w:val="757168758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"/>
        </w:rPr>
      </w:pPr>
      <w:r w:rsidRPr="00EE585C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"/>
        </w:rPr>
        <w:t>Effects of rehabilitation and behavior change interventions on physical capacity and physical activity behavior following lumbar surgery for degenerative disease: a systematic review and meta-analysis.</w:t>
      </w:r>
    </w:p>
    <w:p w14:paraId="75D94546" w14:textId="4E95C1A7" w:rsidR="00DA0293" w:rsidRPr="00EE585C" w:rsidRDefault="000D253F" w:rsidP="005B43EE">
      <w:pPr>
        <w:spacing w:line="140" w:lineRule="atLeast"/>
        <w:divId w:val="757168758"/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</w:pPr>
      <w:r w:rsidRPr="00EE585C"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lang w:val="en"/>
        </w:rPr>
        <w:t xml:space="preserve">1. </w:t>
      </w:r>
      <w:r w:rsidR="00DA0293" w:rsidRPr="00EE585C"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lang w:val="en"/>
        </w:rPr>
        <w:t xml:space="preserve">Question: </w:t>
      </w:r>
      <w:r w:rsidR="00DA0293"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 xml:space="preserve">Exercise compared to Minimal/Usual care for </w:t>
      </w:r>
      <w:r w:rsidR="002554CB"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>t</w:t>
      </w:r>
      <w:r w:rsidR="00DA0293"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 xml:space="preserve">runk extension endurance </w:t>
      </w:r>
      <w:r w:rsidR="005B43EE"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>–</w:t>
      </w:r>
      <w:r w:rsidR="00DA0293"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 xml:space="preserve"> Immediate</w:t>
      </w:r>
      <w:r w:rsidR="005B43EE"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 xml:space="preserve"> (Figure 4)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533"/>
        <w:gridCol w:w="757"/>
        <w:gridCol w:w="669"/>
        <w:gridCol w:w="902"/>
        <w:gridCol w:w="827"/>
        <w:gridCol w:w="813"/>
        <w:gridCol w:w="1149"/>
        <w:gridCol w:w="820"/>
        <w:gridCol w:w="981"/>
        <w:gridCol w:w="820"/>
        <w:gridCol w:w="642"/>
        <w:gridCol w:w="998"/>
        <w:gridCol w:w="1039"/>
      </w:tblGrid>
      <w:tr w:rsidR="00AB26AA" w:rsidRPr="00EE585C" w14:paraId="22920E3D" w14:textId="77777777">
        <w:trPr>
          <w:divId w:val="304817096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B4376A8" w14:textId="77777777" w:rsidR="00DA0293" w:rsidRPr="00EE585C" w:rsidRDefault="00DA0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62BD7FB" w14:textId="77777777" w:rsidR="00DA0293" w:rsidRPr="00EE585C" w:rsidRDefault="00DA02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B09A6ED" w14:textId="77777777" w:rsidR="00DA0293" w:rsidRPr="00EE585C" w:rsidRDefault="00DA02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C55BDC4" w14:textId="77777777" w:rsidR="00DA0293" w:rsidRPr="00EE585C" w:rsidRDefault="00DA02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05E0928" w14:textId="77777777" w:rsidR="00DA0293" w:rsidRPr="00EE585C" w:rsidRDefault="00DA02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AB26AA" w:rsidRPr="00EE585C" w14:paraId="15854E69" w14:textId="77777777">
        <w:trPr>
          <w:divId w:val="304817096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838F14E" w14:textId="77777777" w:rsidR="00DA0293" w:rsidRPr="00EE585C" w:rsidRDefault="00DA02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B8E318D" w14:textId="77777777" w:rsidR="00DA0293" w:rsidRPr="00EE585C" w:rsidRDefault="00DA02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90FBD7F" w14:textId="77777777" w:rsidR="00DA0293" w:rsidRPr="00EE585C" w:rsidRDefault="00DA02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BE591B9" w14:textId="77777777" w:rsidR="00DA0293" w:rsidRPr="00EE585C" w:rsidRDefault="00DA02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1141EDB" w14:textId="77777777" w:rsidR="00DA0293" w:rsidRPr="00EE585C" w:rsidRDefault="00DA02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BF07753" w14:textId="77777777" w:rsidR="00DA0293" w:rsidRPr="00EE585C" w:rsidRDefault="00DA02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31E74BB" w14:textId="77777777" w:rsidR="00DA0293" w:rsidRPr="00EE585C" w:rsidRDefault="00DA02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2711202" w14:textId="77777777" w:rsidR="00DA0293" w:rsidRPr="00EE585C" w:rsidRDefault="00DA02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Exercise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6CCBC1A" w14:textId="77777777" w:rsidR="00DA0293" w:rsidRPr="00EE585C" w:rsidRDefault="00DA02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Minimal/Usual care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7592882" w14:textId="77777777" w:rsidR="00DA0293" w:rsidRPr="00EE585C" w:rsidRDefault="00DA02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Relative</w:t>
            </w: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273CED5" w14:textId="77777777" w:rsidR="00DA0293" w:rsidRPr="00EE585C" w:rsidRDefault="00DA02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Absolute</w:t>
            </w: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FD27F6B" w14:textId="77777777" w:rsidR="00DA0293" w:rsidRPr="00EE585C" w:rsidRDefault="00DA0293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96F14FF" w14:textId="77777777" w:rsidR="00DA0293" w:rsidRPr="00EE585C" w:rsidRDefault="00DA0293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AB26AA" w:rsidRPr="00EE585C" w14:paraId="2FA07185" w14:textId="77777777">
        <w:trPr>
          <w:divId w:val="304817096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361DC878" w14:textId="77777777" w:rsidR="00DA0293" w:rsidRPr="00EE585C" w:rsidRDefault="00DA0293">
            <w:pPr>
              <w:divId w:val="1864973005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EE585C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Trunk extension endurance - Immediate</w:t>
            </w:r>
          </w:p>
        </w:tc>
      </w:tr>
      <w:tr w:rsidR="00AB26AA" w:rsidRPr="00EE585C" w14:paraId="689F6675" w14:textId="77777777">
        <w:trPr>
          <w:divId w:val="30481709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2FD18F" w14:textId="77777777" w:rsidR="00DA0293" w:rsidRPr="00EE585C" w:rsidRDefault="00DA0293">
            <w:pPr>
              <w:jc w:val="center"/>
              <w:divId w:val="1609465489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873768" w14:textId="77777777" w:rsidR="00DA0293" w:rsidRPr="00EE585C" w:rsidRDefault="00DA0293">
            <w:pPr>
              <w:jc w:val="center"/>
              <w:divId w:val="983966064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659688" w14:textId="77777777" w:rsidR="00DA0293" w:rsidRPr="00EE585C" w:rsidRDefault="00DA0293">
            <w:pPr>
              <w:jc w:val="center"/>
              <w:divId w:val="1288781655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serious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4C9BB9" w14:textId="01E94A2F" w:rsidR="00DA0293" w:rsidRPr="00EE585C" w:rsidRDefault="00DA0293">
            <w:pPr>
              <w:jc w:val="center"/>
              <w:divId w:val="2030138266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FEEA83" w14:textId="78ECD3E9" w:rsidR="00DA0293" w:rsidRPr="00EE585C" w:rsidRDefault="00DA0293">
            <w:pPr>
              <w:jc w:val="center"/>
              <w:divId w:val="278411524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77896B" w14:textId="41C37195" w:rsidR="00DA0293" w:rsidRPr="00EE585C" w:rsidRDefault="005B43EE">
            <w:pPr>
              <w:jc w:val="center"/>
              <w:divId w:val="1935742574"/>
              <w:rPr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S</w:t>
            </w:r>
            <w:r w:rsidR="00DA0293"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erious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DFA1F1" w14:textId="77777777" w:rsidR="00DA0293" w:rsidRPr="00EE585C" w:rsidRDefault="00DA0293">
            <w:pPr>
              <w:jc w:val="center"/>
              <w:divId w:val="179245292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546CBF" w14:textId="77777777" w:rsidR="00DA0293" w:rsidRPr="00EE585C" w:rsidRDefault="00DA0293">
            <w:pPr>
              <w:jc w:val="center"/>
              <w:divId w:val="1196233397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16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DCBF30" w14:textId="77777777" w:rsidR="00DA0293" w:rsidRPr="00EE585C" w:rsidRDefault="00DA0293">
            <w:pPr>
              <w:jc w:val="center"/>
              <w:divId w:val="948783872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9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9F928B" w14:textId="77777777" w:rsidR="00DA0293" w:rsidRPr="00EE585C" w:rsidRDefault="00DA0293">
            <w:pPr>
              <w:jc w:val="center"/>
              <w:divId w:val="1573812124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Style w:val="cell"/>
                <w:rFonts w:ascii="Times New Roman" w:eastAsia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C5ACF2" w14:textId="77777777" w:rsidR="00DA0293" w:rsidRPr="00EE585C" w:rsidRDefault="00DA0293">
            <w:pPr>
              <w:jc w:val="center"/>
              <w:divId w:val="1438869505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 xml:space="preserve">SMD </w:t>
            </w:r>
            <w:r w:rsidRPr="00EE585C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1.54 SD higher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</w:r>
            <w:r w:rsidRPr="00EE585C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(0.93 higher to 2.16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88A093" w14:textId="62FFA42B" w:rsidR="00DA0293" w:rsidRPr="00EE585C" w:rsidRDefault="00DA0293">
            <w:pPr>
              <w:jc w:val="center"/>
              <w:divId w:val="115107192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</w:r>
            <w:r w:rsidRPr="00EE585C">
              <w:rPr>
                <w:rStyle w:val="quality-text"/>
                <w:rFonts w:ascii="Times New Roman" w:eastAsia="Times New Roman" w:hAnsi="Times New Roman" w:cs="Times New Roman"/>
                <w:sz w:val="13"/>
                <w:szCs w:val="13"/>
              </w:rPr>
              <w:t>Low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a</w:t>
            </w:r>
            <w:r w:rsidRPr="00EE585C">
              <w:rPr>
                <w:rStyle w:val="comma"/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,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84E704" w14:textId="77777777" w:rsidR="00DA0293" w:rsidRPr="00EE585C" w:rsidRDefault="00DA029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</w:tbl>
    <w:p w14:paraId="462A86D2" w14:textId="77777777" w:rsidR="00DA0293" w:rsidRPr="00EE585C" w:rsidRDefault="00DA0293">
      <w:pPr>
        <w:pStyle w:val="NormalWeb"/>
        <w:spacing w:line="140" w:lineRule="atLeast"/>
        <w:divId w:val="304817096"/>
        <w:rPr>
          <w:color w:val="000000"/>
          <w:sz w:val="14"/>
          <w:szCs w:val="14"/>
          <w:lang w:val="en"/>
        </w:rPr>
      </w:pPr>
      <w:r w:rsidRPr="00EE585C">
        <w:rPr>
          <w:b/>
          <w:bCs/>
          <w:color w:val="000000"/>
          <w:sz w:val="14"/>
          <w:szCs w:val="14"/>
          <w:lang w:val="en"/>
        </w:rPr>
        <w:t>CI:</w:t>
      </w:r>
      <w:r w:rsidRPr="00EE585C">
        <w:rPr>
          <w:color w:val="000000"/>
          <w:sz w:val="14"/>
          <w:szCs w:val="14"/>
          <w:lang w:val="en"/>
        </w:rPr>
        <w:t xml:space="preserve"> confidence interval; </w:t>
      </w:r>
      <w:r w:rsidRPr="00EE585C">
        <w:rPr>
          <w:b/>
          <w:bCs/>
          <w:color w:val="000000"/>
          <w:sz w:val="14"/>
          <w:szCs w:val="14"/>
          <w:lang w:val="en"/>
        </w:rPr>
        <w:t>SMD:</w:t>
      </w:r>
      <w:r w:rsidRPr="00EE585C">
        <w:rPr>
          <w:color w:val="000000"/>
          <w:sz w:val="14"/>
          <w:szCs w:val="14"/>
          <w:lang w:val="en"/>
        </w:rPr>
        <w:t xml:space="preserve"> standardised mean difference</w:t>
      </w:r>
    </w:p>
    <w:p w14:paraId="68830AD7" w14:textId="77777777" w:rsidR="00DA0293" w:rsidRPr="00EE585C" w:rsidRDefault="00DA0293">
      <w:pPr>
        <w:pStyle w:val="Ttulo4"/>
        <w:spacing w:line="140" w:lineRule="atLeast"/>
        <w:rPr>
          <w:rFonts w:eastAsia="Times New Roman"/>
          <w:color w:val="000000"/>
          <w:sz w:val="20"/>
          <w:szCs w:val="20"/>
          <w:lang w:val="en"/>
        </w:rPr>
      </w:pPr>
      <w:r w:rsidRPr="00EE585C">
        <w:rPr>
          <w:rFonts w:eastAsia="Times New Roman"/>
          <w:color w:val="000000"/>
          <w:sz w:val="20"/>
          <w:szCs w:val="20"/>
          <w:lang w:val="en"/>
        </w:rPr>
        <w:t>Explanations</w:t>
      </w:r>
    </w:p>
    <w:p w14:paraId="72BC2A25" w14:textId="6E201409" w:rsidR="00DA0293" w:rsidRPr="00EE585C" w:rsidRDefault="00DA0293" w:rsidP="005B43EE">
      <w:pPr>
        <w:spacing w:line="140" w:lineRule="atLeast"/>
        <w:divId w:val="1367096929"/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</w:pPr>
      <w:bookmarkStart w:id="0" w:name="_Hlk196990722"/>
      <w:r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 xml:space="preserve">a. </w:t>
      </w:r>
      <w:r w:rsidR="006049AC"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>&gt; 50% of sample from studies not rated as low risk of bias</w:t>
      </w:r>
    </w:p>
    <w:p w14:paraId="37A9D13E" w14:textId="6180EAFE" w:rsidR="00DA0293" w:rsidRPr="00EE585C" w:rsidRDefault="005B43EE">
      <w:pPr>
        <w:spacing w:line="140" w:lineRule="atLeast"/>
        <w:divId w:val="1017390998"/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</w:pPr>
      <w:r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>b</w:t>
      </w:r>
      <w:r w:rsidR="00DA0293"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 xml:space="preserve">. </w:t>
      </w:r>
      <w:r w:rsidR="006049AC"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>Sample size &lt; 400</w:t>
      </w:r>
    </w:p>
    <w:bookmarkEnd w:id="0"/>
    <w:p w14:paraId="44856B50" w14:textId="77777777" w:rsidR="005B43EE" w:rsidRPr="00EE585C" w:rsidRDefault="005B43EE">
      <w:pPr>
        <w:spacing w:line="140" w:lineRule="atLeast"/>
        <w:divId w:val="1017390998"/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</w:pPr>
    </w:p>
    <w:p w14:paraId="0B6F5382" w14:textId="38CB345C" w:rsidR="000A086A" w:rsidRPr="00EE585C" w:rsidRDefault="000D253F" w:rsidP="000A086A">
      <w:pPr>
        <w:spacing w:line="140" w:lineRule="atLeast"/>
        <w:divId w:val="1017390998"/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</w:pPr>
      <w:r w:rsidRPr="00EE585C"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lang w:val="en"/>
        </w:rPr>
        <w:t xml:space="preserve">2. </w:t>
      </w:r>
      <w:r w:rsidR="000A086A" w:rsidRPr="00EE585C"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lang w:val="en"/>
        </w:rPr>
        <w:t xml:space="preserve">Question: </w:t>
      </w:r>
      <w:r w:rsidR="000A086A"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 xml:space="preserve">Supervised exercise compared to Self-directed exercise for </w:t>
      </w:r>
      <w:r w:rsidR="002554CB"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>t</w:t>
      </w:r>
      <w:r w:rsidR="000A086A"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>runk extension endurance – Immediate (Figure 5)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533"/>
        <w:gridCol w:w="757"/>
        <w:gridCol w:w="722"/>
        <w:gridCol w:w="902"/>
        <w:gridCol w:w="827"/>
        <w:gridCol w:w="813"/>
        <w:gridCol w:w="1160"/>
        <w:gridCol w:w="832"/>
        <w:gridCol w:w="832"/>
        <w:gridCol w:w="832"/>
        <w:gridCol w:w="642"/>
        <w:gridCol w:w="1051"/>
        <w:gridCol w:w="1047"/>
      </w:tblGrid>
      <w:tr w:rsidR="000A086A" w:rsidRPr="00EE585C" w14:paraId="19A42534" w14:textId="77777777" w:rsidTr="000A086A">
        <w:trPr>
          <w:divId w:val="1017390998"/>
          <w:cantSplit/>
          <w:tblHeader/>
        </w:trPr>
        <w:tc>
          <w:tcPr>
            <w:tcW w:w="2544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3783508" w14:textId="77777777" w:rsidR="000A086A" w:rsidRPr="00EE585C" w:rsidRDefault="000A086A" w:rsidP="007128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7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59714E0" w14:textId="77777777" w:rsidR="000A086A" w:rsidRPr="00EE585C" w:rsidRDefault="000A086A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008AC39" w14:textId="77777777" w:rsidR="000A086A" w:rsidRPr="00EE585C" w:rsidRDefault="000A086A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4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7C3A7D3" w14:textId="77777777" w:rsidR="000A086A" w:rsidRPr="00EE585C" w:rsidRDefault="000A086A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80A2E6E" w14:textId="77777777" w:rsidR="000A086A" w:rsidRPr="00EE585C" w:rsidRDefault="000A086A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0A086A" w:rsidRPr="00EE585C" w14:paraId="7D61A001" w14:textId="77777777" w:rsidTr="000A086A">
        <w:trPr>
          <w:divId w:val="1017390998"/>
          <w:cantSplit/>
          <w:tblHeader/>
        </w:trPr>
        <w:tc>
          <w:tcPr>
            <w:tcW w:w="24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933FD4E" w14:textId="77777777" w:rsidR="000A086A" w:rsidRPr="00EE585C" w:rsidRDefault="000A086A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2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A8962C3" w14:textId="77777777" w:rsidR="000A086A" w:rsidRPr="00EE585C" w:rsidRDefault="000A086A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39ED358" w14:textId="77777777" w:rsidR="000A086A" w:rsidRPr="00EE585C" w:rsidRDefault="000A086A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9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F1E9E26" w14:textId="77777777" w:rsidR="000A086A" w:rsidRPr="00EE585C" w:rsidRDefault="000A086A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5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4A60714" w14:textId="77777777" w:rsidR="000A086A" w:rsidRPr="00EE585C" w:rsidRDefault="000A086A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06A33B3" w14:textId="77777777" w:rsidR="000A086A" w:rsidRPr="00EE585C" w:rsidRDefault="000A086A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54E4507" w14:textId="77777777" w:rsidR="000A086A" w:rsidRPr="00EE585C" w:rsidRDefault="000A086A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9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6BADFB5" w14:textId="77777777" w:rsidR="000A086A" w:rsidRPr="00EE585C" w:rsidRDefault="000A086A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Supervised exercise</w:t>
            </w:r>
          </w:p>
        </w:tc>
        <w:tc>
          <w:tcPr>
            <w:tcW w:w="39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A24E525" w14:textId="77777777" w:rsidR="000A086A" w:rsidRPr="00EE585C" w:rsidRDefault="000A086A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Self-directed exercise</w:t>
            </w:r>
          </w:p>
        </w:tc>
        <w:tc>
          <w:tcPr>
            <w:tcW w:w="39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4776D5F" w14:textId="77777777" w:rsidR="000A086A" w:rsidRPr="00EE585C" w:rsidRDefault="000A086A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Relative</w:t>
            </w: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29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4ABA071" w14:textId="77777777" w:rsidR="000A086A" w:rsidRPr="00EE585C" w:rsidRDefault="000A086A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Absolute</w:t>
            </w: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4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736DB1B" w14:textId="77777777" w:rsidR="000A086A" w:rsidRPr="00EE585C" w:rsidRDefault="000A086A" w:rsidP="007128D1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E805C4B" w14:textId="77777777" w:rsidR="000A086A" w:rsidRPr="00EE585C" w:rsidRDefault="000A086A" w:rsidP="007128D1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0A086A" w:rsidRPr="00EE585C" w14:paraId="46C160F1" w14:textId="77777777" w:rsidTr="000A086A">
        <w:trPr>
          <w:divId w:val="1017390998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254442BF" w14:textId="77777777" w:rsidR="000A086A" w:rsidRPr="00EE585C" w:rsidRDefault="000A086A" w:rsidP="007128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EE585C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Trunk extension endurance - Immediate</w:t>
            </w:r>
          </w:p>
        </w:tc>
      </w:tr>
      <w:tr w:rsidR="000A086A" w:rsidRPr="00EE585C" w14:paraId="5E33C794" w14:textId="77777777" w:rsidTr="000A086A">
        <w:trPr>
          <w:divId w:val="1017390998"/>
          <w:cantSplit/>
        </w:trPr>
        <w:tc>
          <w:tcPr>
            <w:tcW w:w="2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B0E94D" w14:textId="77777777" w:rsidR="000A086A" w:rsidRPr="00EE585C" w:rsidRDefault="000A086A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F2EA18" w14:textId="77777777" w:rsidR="000A086A" w:rsidRPr="00EE585C" w:rsidRDefault="000A086A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randomised trial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0B5A42" w14:textId="77777777" w:rsidR="000A086A" w:rsidRPr="00EE585C" w:rsidRDefault="000A086A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serious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927103" w14:textId="77777777" w:rsidR="000A086A" w:rsidRPr="00EE585C" w:rsidRDefault="000A086A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067486" w14:textId="77777777" w:rsidR="000A086A" w:rsidRPr="00EE585C" w:rsidRDefault="000A086A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B1433A" w14:textId="77777777" w:rsidR="000A086A" w:rsidRPr="00EE585C" w:rsidRDefault="000A086A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serious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6CB601" w14:textId="77777777" w:rsidR="000A086A" w:rsidRPr="00EE585C" w:rsidRDefault="000A086A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8F051B" w14:textId="77777777" w:rsidR="000A086A" w:rsidRPr="00EE585C" w:rsidRDefault="000A086A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C38DE4" w14:textId="77777777" w:rsidR="000A086A" w:rsidRPr="00EE585C" w:rsidRDefault="000A086A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271655" w14:textId="77777777" w:rsidR="000A086A" w:rsidRPr="00EE585C" w:rsidRDefault="000A086A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Style w:val="cell"/>
                <w:rFonts w:ascii="Times New Roman" w:eastAsia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907EB1" w14:textId="52D3F6CF" w:rsidR="000A086A" w:rsidRPr="00EE585C" w:rsidRDefault="000A086A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 xml:space="preserve">SMD </w:t>
            </w:r>
            <w:r w:rsidRPr="00EE585C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1.28 SD higher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</w:r>
            <w:r w:rsidR="00864F73" w:rsidRPr="00EE585C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(0.75 higher to 1.81 higher)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590E8A" w14:textId="77777777" w:rsidR="000A086A" w:rsidRPr="00EE585C" w:rsidRDefault="000A086A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</w:r>
            <w:r w:rsidRPr="00EE585C">
              <w:rPr>
                <w:rStyle w:val="quality-text"/>
                <w:rFonts w:ascii="Times New Roman" w:eastAsia="Times New Roman" w:hAnsi="Times New Roman" w:cs="Times New Roman"/>
                <w:sz w:val="13"/>
                <w:szCs w:val="13"/>
              </w:rPr>
              <w:t>Low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a</w:t>
            </w:r>
            <w:r w:rsidRPr="00EE585C">
              <w:rPr>
                <w:rStyle w:val="comma"/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,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8F8D7D" w14:textId="77777777" w:rsidR="000A086A" w:rsidRPr="00EE585C" w:rsidRDefault="000A086A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</w:tbl>
    <w:p w14:paraId="570BECDB" w14:textId="77777777" w:rsidR="000A086A" w:rsidRPr="00EE585C" w:rsidRDefault="000A086A" w:rsidP="000A086A">
      <w:pPr>
        <w:pStyle w:val="NormalWeb"/>
        <w:spacing w:line="140" w:lineRule="atLeast"/>
        <w:divId w:val="1017390998"/>
        <w:rPr>
          <w:color w:val="000000"/>
          <w:sz w:val="14"/>
          <w:szCs w:val="14"/>
          <w:lang w:val="en"/>
        </w:rPr>
      </w:pPr>
      <w:r w:rsidRPr="00EE585C">
        <w:rPr>
          <w:b/>
          <w:bCs/>
          <w:color w:val="000000"/>
          <w:sz w:val="14"/>
          <w:szCs w:val="14"/>
          <w:lang w:val="en"/>
        </w:rPr>
        <w:t>CI:</w:t>
      </w:r>
      <w:r w:rsidRPr="00EE585C">
        <w:rPr>
          <w:color w:val="000000"/>
          <w:sz w:val="14"/>
          <w:szCs w:val="14"/>
          <w:lang w:val="en"/>
        </w:rPr>
        <w:t xml:space="preserve"> confidence interval; </w:t>
      </w:r>
      <w:r w:rsidRPr="00EE585C">
        <w:rPr>
          <w:b/>
          <w:bCs/>
          <w:color w:val="000000"/>
          <w:sz w:val="14"/>
          <w:szCs w:val="14"/>
          <w:lang w:val="en"/>
        </w:rPr>
        <w:t>SMD:</w:t>
      </w:r>
      <w:r w:rsidRPr="00EE585C">
        <w:rPr>
          <w:color w:val="000000"/>
          <w:sz w:val="14"/>
          <w:szCs w:val="14"/>
          <w:lang w:val="en"/>
        </w:rPr>
        <w:t xml:space="preserve"> standardised mean difference</w:t>
      </w:r>
    </w:p>
    <w:p w14:paraId="288C4EF1" w14:textId="5977DEBD" w:rsidR="00045B54" w:rsidRPr="00EE585C" w:rsidRDefault="00045B54" w:rsidP="00045B54">
      <w:pPr>
        <w:pStyle w:val="Ttulo4"/>
        <w:spacing w:line="140" w:lineRule="atLeast"/>
        <w:divId w:val="1017390998"/>
        <w:rPr>
          <w:rFonts w:eastAsia="Times New Roman"/>
          <w:color w:val="000000"/>
          <w:sz w:val="20"/>
          <w:szCs w:val="20"/>
          <w:lang w:val="en"/>
        </w:rPr>
      </w:pPr>
      <w:r w:rsidRPr="00EE585C">
        <w:rPr>
          <w:rFonts w:eastAsia="Times New Roman"/>
          <w:color w:val="000000"/>
          <w:sz w:val="20"/>
          <w:szCs w:val="20"/>
          <w:lang w:val="en"/>
        </w:rPr>
        <w:t>Explanations</w:t>
      </w:r>
    </w:p>
    <w:p w14:paraId="1744801D" w14:textId="77777777" w:rsidR="000A086A" w:rsidRPr="00EE585C" w:rsidRDefault="000A086A" w:rsidP="000A086A">
      <w:pPr>
        <w:spacing w:line="140" w:lineRule="atLeast"/>
        <w:divId w:val="1017390998"/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</w:pPr>
      <w:r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>a. &gt; 50% of sample from studies not rated as low risk of bias</w:t>
      </w:r>
    </w:p>
    <w:p w14:paraId="39F39D2C" w14:textId="77777777" w:rsidR="000A086A" w:rsidRPr="00EE585C" w:rsidRDefault="000A086A" w:rsidP="000A086A">
      <w:pPr>
        <w:spacing w:line="140" w:lineRule="atLeast"/>
        <w:divId w:val="1017390998"/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</w:pPr>
      <w:r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>b. Sample size &lt; 400</w:t>
      </w:r>
    </w:p>
    <w:p w14:paraId="29CFC5DF" w14:textId="77777777" w:rsidR="000D253F" w:rsidRPr="00EE585C" w:rsidRDefault="000D253F" w:rsidP="000D253F">
      <w:pPr>
        <w:spacing w:line="140" w:lineRule="atLeast"/>
        <w:divId w:val="1017390998"/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lang w:val="en"/>
        </w:rPr>
      </w:pPr>
    </w:p>
    <w:p w14:paraId="3EF5BBCB" w14:textId="77777777" w:rsidR="00045B54" w:rsidRPr="00EE585C" w:rsidRDefault="00045B54" w:rsidP="000D253F">
      <w:pPr>
        <w:spacing w:line="140" w:lineRule="atLeast"/>
        <w:divId w:val="1017390998"/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lang w:val="en"/>
        </w:rPr>
      </w:pPr>
    </w:p>
    <w:p w14:paraId="44A53556" w14:textId="77777777" w:rsidR="00045B54" w:rsidRPr="00EE585C" w:rsidRDefault="00045B54" w:rsidP="000D253F">
      <w:pPr>
        <w:spacing w:line="140" w:lineRule="atLeast"/>
        <w:divId w:val="1017390998"/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lang w:val="en"/>
        </w:rPr>
      </w:pPr>
    </w:p>
    <w:p w14:paraId="2FF8AA29" w14:textId="77777777" w:rsidR="00045B54" w:rsidRPr="00EE585C" w:rsidRDefault="00045B54" w:rsidP="000D253F">
      <w:pPr>
        <w:spacing w:line="140" w:lineRule="atLeast"/>
        <w:divId w:val="1017390998"/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lang w:val="en"/>
        </w:rPr>
      </w:pPr>
    </w:p>
    <w:p w14:paraId="64FEE1C3" w14:textId="77777777" w:rsidR="00045B54" w:rsidRPr="00EE585C" w:rsidRDefault="00045B54" w:rsidP="000D253F">
      <w:pPr>
        <w:spacing w:line="140" w:lineRule="atLeast"/>
        <w:divId w:val="1017390998"/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lang w:val="en"/>
        </w:rPr>
      </w:pPr>
    </w:p>
    <w:p w14:paraId="22F5F665" w14:textId="59E0AE23" w:rsidR="000D253F" w:rsidRPr="00EE585C" w:rsidRDefault="000D253F" w:rsidP="000D253F">
      <w:pPr>
        <w:spacing w:line="140" w:lineRule="atLeast"/>
        <w:divId w:val="1017390998"/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</w:pPr>
      <w:r w:rsidRPr="00EE585C"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lang w:val="en"/>
        </w:rPr>
        <w:lastRenderedPageBreak/>
        <w:t xml:space="preserve">3. Question: </w:t>
      </w:r>
      <w:r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 xml:space="preserve">Psychologically informed rehabilitation compared to Minimal/Usual care for </w:t>
      </w:r>
      <w:r w:rsidR="002554CB"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>p</w:t>
      </w:r>
      <w:r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>hysical activity – Immediate and Intermediate (Figure 6)</w:t>
      </w:r>
    </w:p>
    <w:tbl>
      <w:tblPr>
        <w:tblW w:w="4918" w:type="pct"/>
        <w:tblInd w:w="90" w:type="dxa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533"/>
        <w:gridCol w:w="807"/>
        <w:gridCol w:w="649"/>
        <w:gridCol w:w="902"/>
        <w:gridCol w:w="827"/>
        <w:gridCol w:w="813"/>
        <w:gridCol w:w="1078"/>
        <w:gridCol w:w="779"/>
        <w:gridCol w:w="969"/>
        <w:gridCol w:w="777"/>
        <w:gridCol w:w="642"/>
        <w:gridCol w:w="1023"/>
        <w:gridCol w:w="971"/>
      </w:tblGrid>
      <w:tr w:rsidR="000D253F" w:rsidRPr="00EE585C" w14:paraId="3D65DC2B" w14:textId="77777777" w:rsidTr="00045B54">
        <w:trPr>
          <w:divId w:val="1017390998"/>
          <w:cantSplit/>
          <w:tblHeader/>
        </w:trPr>
        <w:tc>
          <w:tcPr>
            <w:tcW w:w="2554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4C734F" w14:textId="77777777" w:rsidR="000D253F" w:rsidRPr="00EE585C" w:rsidRDefault="000D253F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802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F09668" w14:textId="77777777" w:rsidR="000D253F" w:rsidRPr="00EE585C" w:rsidRDefault="000D253F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7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C70585" w14:textId="77777777" w:rsidR="000D253F" w:rsidRPr="00EE585C" w:rsidRDefault="000D253F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48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2BB555" w14:textId="77777777" w:rsidR="000D253F" w:rsidRPr="00EE585C" w:rsidRDefault="000D253F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8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D83493" w14:textId="77777777" w:rsidR="000D253F" w:rsidRPr="00EE585C" w:rsidRDefault="000D253F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0D253F" w:rsidRPr="00EE585C" w14:paraId="52F2175D" w14:textId="77777777" w:rsidTr="00045B54">
        <w:trPr>
          <w:divId w:val="1017390998"/>
          <w:cantSplit/>
          <w:tblHeader/>
        </w:trPr>
        <w:tc>
          <w:tcPr>
            <w:tcW w:w="2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BC45B3" w14:textId="77777777" w:rsidR="000D253F" w:rsidRPr="00EE585C" w:rsidRDefault="000D253F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5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CAA2F7" w14:textId="77777777" w:rsidR="000D253F" w:rsidRPr="00EE585C" w:rsidRDefault="000D253F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2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DACDBF" w14:textId="77777777" w:rsidR="000D253F" w:rsidRPr="00EE585C" w:rsidRDefault="000D253F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14076E" w14:textId="77777777" w:rsidR="000D253F" w:rsidRPr="00EE585C" w:rsidRDefault="000D253F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6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6DE824" w14:textId="77777777" w:rsidR="000D253F" w:rsidRPr="00EE585C" w:rsidRDefault="000D253F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4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6F9D79" w14:textId="77777777" w:rsidR="000D253F" w:rsidRPr="00EE585C" w:rsidRDefault="000D253F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F8F01F" w14:textId="77777777" w:rsidR="000D253F" w:rsidRPr="00EE585C" w:rsidRDefault="000D253F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8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207B79" w14:textId="77777777" w:rsidR="000D253F" w:rsidRPr="00EE585C" w:rsidRDefault="000D253F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Directed exercise and manual therapy</w:t>
            </w:r>
          </w:p>
        </w:tc>
        <w:tc>
          <w:tcPr>
            <w:tcW w:w="41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2DC339" w14:textId="77777777" w:rsidR="000D253F" w:rsidRPr="00EE585C" w:rsidRDefault="000D253F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self-directed/group exercise</w:t>
            </w:r>
          </w:p>
        </w:tc>
        <w:tc>
          <w:tcPr>
            <w:tcW w:w="3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A73BA0" w14:textId="77777777" w:rsidR="000D253F" w:rsidRPr="00EE585C" w:rsidRDefault="000D253F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Relative</w:t>
            </w: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28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A71B68" w14:textId="77777777" w:rsidR="000D253F" w:rsidRPr="00EE585C" w:rsidRDefault="000D253F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Absolute</w:t>
            </w: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48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2D313AF" w14:textId="77777777" w:rsidR="000D253F" w:rsidRPr="00EE585C" w:rsidRDefault="000D253F" w:rsidP="007128D1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8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6A7158B" w14:textId="77777777" w:rsidR="000D253F" w:rsidRPr="00EE585C" w:rsidRDefault="000D253F" w:rsidP="007128D1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0D253F" w:rsidRPr="00EE585C" w14:paraId="725A5912" w14:textId="77777777" w:rsidTr="00045B54">
        <w:trPr>
          <w:divId w:val="1017390998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772886" w14:textId="29FB7EC0" w:rsidR="000D253F" w:rsidRPr="00EE585C" w:rsidRDefault="000D253F" w:rsidP="007128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EE585C">
              <w:rPr>
                <w:rStyle w:val="label"/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Physical activity – </w:t>
            </w:r>
            <w:r w:rsidR="003407F8" w:rsidRPr="00EE585C">
              <w:rPr>
                <w:rStyle w:val="label"/>
                <w:rFonts w:ascii="Times New Roman" w:hAnsi="Times New Roman" w:cs="Times New Roman"/>
                <w:b/>
                <w:bCs/>
                <w:sz w:val="13"/>
                <w:szCs w:val="13"/>
              </w:rPr>
              <w:t>I</w:t>
            </w:r>
            <w:r w:rsidRPr="00EE585C">
              <w:rPr>
                <w:rStyle w:val="label"/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mmediate </w:t>
            </w:r>
          </w:p>
        </w:tc>
      </w:tr>
      <w:tr w:rsidR="00045B54" w:rsidRPr="00EE585C" w14:paraId="3AC983EF" w14:textId="77777777" w:rsidTr="00045B54">
        <w:trPr>
          <w:divId w:val="1017390998"/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17F0D1" w14:textId="23229934" w:rsidR="000D253F" w:rsidRPr="00EE585C" w:rsidRDefault="000D253F" w:rsidP="000D253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7E3D59" w14:textId="45AD3FD2" w:rsidR="000D253F" w:rsidRPr="00EE585C" w:rsidRDefault="000D253F" w:rsidP="000D253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randomised trials</w:t>
            </w:r>
          </w:p>
        </w:tc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043462" w14:textId="29296F6C" w:rsidR="000D253F" w:rsidRPr="00EE585C" w:rsidRDefault="000D253F" w:rsidP="000D253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serious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5A5E28" w14:textId="7C228571" w:rsidR="000D253F" w:rsidRPr="00EE585C" w:rsidRDefault="000D253F" w:rsidP="000D253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DAF41B" w14:textId="53664D5D" w:rsidR="000D253F" w:rsidRPr="00EE585C" w:rsidRDefault="000D253F" w:rsidP="000D253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D385E6" w14:textId="66341F84" w:rsidR="000D253F" w:rsidRPr="00EE585C" w:rsidRDefault="000D253F" w:rsidP="000D253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serious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C4BD71" w14:textId="78A9EC22" w:rsidR="000D253F" w:rsidRPr="00EE585C" w:rsidRDefault="000D253F" w:rsidP="000D253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A47FAE" w14:textId="29D4C4BF" w:rsidR="000D253F" w:rsidRPr="00EE585C" w:rsidRDefault="000D253F" w:rsidP="000D253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76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C2F1B5" w14:textId="628C988B" w:rsidR="000D253F" w:rsidRPr="00EE585C" w:rsidRDefault="000D253F" w:rsidP="000D253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77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BF68C5" w14:textId="46C4FF70" w:rsidR="000D253F" w:rsidRPr="00EE585C" w:rsidRDefault="000D253F" w:rsidP="000D253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Style w:val="cell"/>
                <w:rFonts w:ascii="Times New Roman" w:eastAsia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233A5E" w14:textId="0E883798" w:rsidR="000D253F" w:rsidRPr="00EE585C" w:rsidRDefault="000D253F" w:rsidP="000D253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 xml:space="preserve">SMD </w:t>
            </w:r>
            <w:r w:rsidRPr="00EE585C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0.17 SD higher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</w:r>
            <w:r w:rsidRPr="00EE585C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(0.14 lower to 0.49 higher)</w:t>
            </w:r>
          </w:p>
        </w:tc>
        <w:tc>
          <w:tcPr>
            <w:tcW w:w="4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82D1BC" w14:textId="1AC975C6" w:rsidR="000D253F" w:rsidRPr="00EE585C" w:rsidRDefault="000D253F" w:rsidP="000D253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</w:r>
            <w:r w:rsidRPr="00EE585C">
              <w:rPr>
                <w:rStyle w:val="quality-text"/>
                <w:rFonts w:ascii="Times New Roman" w:eastAsia="Times New Roman" w:hAnsi="Times New Roman" w:cs="Times New Roman"/>
                <w:sz w:val="13"/>
                <w:szCs w:val="13"/>
              </w:rPr>
              <w:t>Low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a</w:t>
            </w:r>
            <w:r w:rsidRPr="00EE585C">
              <w:rPr>
                <w:rStyle w:val="comma"/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,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4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B4EBDE" w14:textId="51FAC986" w:rsidR="000D253F" w:rsidRPr="00EE585C" w:rsidRDefault="000D253F" w:rsidP="000D253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0D253F" w:rsidRPr="00EE585C" w14:paraId="5C97EF9D" w14:textId="77777777" w:rsidTr="00045B54">
        <w:trPr>
          <w:divId w:val="1017390998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D72AF5" w14:textId="4A750DBE" w:rsidR="000D253F" w:rsidRPr="00EE585C" w:rsidRDefault="000D253F" w:rsidP="007128D1">
            <w:pPr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EE585C">
              <w:rPr>
                <w:rStyle w:val="label"/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Physical activity – </w:t>
            </w:r>
            <w:r w:rsidR="003407F8" w:rsidRPr="00EE585C">
              <w:rPr>
                <w:rStyle w:val="label"/>
                <w:rFonts w:ascii="Times New Roman" w:hAnsi="Times New Roman" w:cs="Times New Roman"/>
                <w:b/>
                <w:bCs/>
                <w:sz w:val="13"/>
                <w:szCs w:val="13"/>
              </w:rPr>
              <w:t>I</w:t>
            </w:r>
            <w:r w:rsidRPr="00EE585C">
              <w:rPr>
                <w:rStyle w:val="label"/>
                <w:rFonts w:ascii="Times New Roman" w:hAnsi="Times New Roman" w:cs="Times New Roman"/>
                <w:b/>
                <w:bCs/>
                <w:sz w:val="13"/>
                <w:szCs w:val="13"/>
              </w:rPr>
              <w:t>ntermediate</w:t>
            </w:r>
          </w:p>
        </w:tc>
      </w:tr>
      <w:tr w:rsidR="00045B54" w:rsidRPr="00EE585C" w14:paraId="505AE486" w14:textId="77777777" w:rsidTr="00045B54">
        <w:trPr>
          <w:divId w:val="1017390998"/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D0487B" w14:textId="60E13BF4" w:rsidR="007C0540" w:rsidRPr="00EE585C" w:rsidRDefault="007C0540" w:rsidP="007C054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79667C" w14:textId="3BC5D9A1" w:rsidR="007C0540" w:rsidRPr="00EE585C" w:rsidRDefault="007C0540" w:rsidP="007C054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randomised trials</w:t>
            </w:r>
          </w:p>
        </w:tc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5D67AF" w14:textId="5C0DF13A" w:rsidR="007C0540" w:rsidRPr="00EE585C" w:rsidRDefault="007C0540" w:rsidP="007C054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serious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5F66BC" w14:textId="097D07DC" w:rsidR="007C0540" w:rsidRPr="00EE585C" w:rsidRDefault="007C0540" w:rsidP="007C054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F5230C" w14:textId="1CA325B1" w:rsidR="007C0540" w:rsidRPr="00EE585C" w:rsidRDefault="007C0540" w:rsidP="007C054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4E5AA6" w14:textId="55E75357" w:rsidR="007C0540" w:rsidRPr="00EE585C" w:rsidRDefault="007C0540" w:rsidP="007C054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serious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F88398" w14:textId="26751E61" w:rsidR="007C0540" w:rsidRPr="00EE585C" w:rsidRDefault="007C0540" w:rsidP="007C054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DD50A2" w14:textId="761B26AF" w:rsidR="007C0540" w:rsidRPr="00EE585C" w:rsidRDefault="007C0540" w:rsidP="007C054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136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6B3EB4" w14:textId="0AA7F14D" w:rsidR="007C0540" w:rsidRPr="00EE585C" w:rsidRDefault="007C0540" w:rsidP="007C054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136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514FCA" w14:textId="67E0D5D6" w:rsidR="007C0540" w:rsidRPr="00EE585C" w:rsidRDefault="007C0540" w:rsidP="007C054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Style w:val="cell"/>
                <w:rFonts w:ascii="Times New Roman" w:eastAsia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6ECE67" w14:textId="37785BCB" w:rsidR="007C0540" w:rsidRPr="00EE585C" w:rsidRDefault="007C0540" w:rsidP="007C054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 xml:space="preserve">SMD </w:t>
            </w:r>
            <w:r w:rsidRPr="00EE585C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0.26 SD higher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</w:r>
            <w:r w:rsidRPr="00EE585C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(0.02 higher to 0.49 higher)</w:t>
            </w:r>
          </w:p>
        </w:tc>
        <w:tc>
          <w:tcPr>
            <w:tcW w:w="4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F10CF9" w14:textId="1F66478D" w:rsidR="007C0540" w:rsidRPr="00EE585C" w:rsidRDefault="007C0540" w:rsidP="007C054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</w:r>
            <w:r w:rsidRPr="00EE585C">
              <w:rPr>
                <w:rStyle w:val="quality-text"/>
                <w:rFonts w:ascii="Times New Roman" w:eastAsia="Times New Roman" w:hAnsi="Times New Roman" w:cs="Times New Roman"/>
                <w:sz w:val="13"/>
                <w:szCs w:val="13"/>
              </w:rPr>
              <w:t>Low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a</w:t>
            </w:r>
            <w:r w:rsidRPr="00EE585C">
              <w:rPr>
                <w:rStyle w:val="comma"/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,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4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8B9834" w14:textId="77777777" w:rsidR="007C0540" w:rsidRPr="00EE585C" w:rsidRDefault="007C0540" w:rsidP="007C054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</w:tbl>
    <w:p w14:paraId="69CEAC1B" w14:textId="77777777" w:rsidR="00056DF6" w:rsidRPr="00EE585C" w:rsidRDefault="00056DF6" w:rsidP="00056DF6">
      <w:pPr>
        <w:spacing w:line="140" w:lineRule="atLeast"/>
        <w:divId w:val="1017390998"/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</w:pPr>
    </w:p>
    <w:p w14:paraId="315C2F7F" w14:textId="77777777" w:rsidR="00045B54" w:rsidRPr="00EE585C" w:rsidRDefault="00045B54" w:rsidP="00045B54">
      <w:pPr>
        <w:pStyle w:val="NormalWeb"/>
        <w:spacing w:line="140" w:lineRule="atLeast"/>
        <w:divId w:val="1017390998"/>
        <w:rPr>
          <w:color w:val="000000"/>
          <w:sz w:val="14"/>
          <w:szCs w:val="14"/>
          <w:lang w:val="en"/>
        </w:rPr>
      </w:pPr>
      <w:r w:rsidRPr="00EE585C">
        <w:rPr>
          <w:b/>
          <w:bCs/>
          <w:color w:val="000000"/>
          <w:sz w:val="14"/>
          <w:szCs w:val="14"/>
          <w:lang w:val="en"/>
        </w:rPr>
        <w:t>CI:</w:t>
      </w:r>
      <w:r w:rsidRPr="00EE585C">
        <w:rPr>
          <w:color w:val="000000"/>
          <w:sz w:val="14"/>
          <w:szCs w:val="14"/>
          <w:lang w:val="en"/>
        </w:rPr>
        <w:t xml:space="preserve"> confidence interval; </w:t>
      </w:r>
      <w:r w:rsidRPr="00EE585C">
        <w:rPr>
          <w:b/>
          <w:bCs/>
          <w:color w:val="000000"/>
          <w:sz w:val="14"/>
          <w:szCs w:val="14"/>
          <w:lang w:val="en"/>
        </w:rPr>
        <w:t>SMD:</w:t>
      </w:r>
      <w:r w:rsidRPr="00EE585C">
        <w:rPr>
          <w:color w:val="000000"/>
          <w:sz w:val="14"/>
          <w:szCs w:val="14"/>
          <w:lang w:val="en"/>
        </w:rPr>
        <w:t xml:space="preserve"> standardised mean difference</w:t>
      </w:r>
    </w:p>
    <w:p w14:paraId="4D222116" w14:textId="7746D728" w:rsidR="00045B54" w:rsidRPr="00EE585C" w:rsidRDefault="00045B54" w:rsidP="00045B54">
      <w:pPr>
        <w:pStyle w:val="Ttulo4"/>
        <w:spacing w:line="140" w:lineRule="atLeast"/>
        <w:divId w:val="1017390998"/>
        <w:rPr>
          <w:rFonts w:eastAsia="Times New Roman"/>
          <w:color w:val="000000"/>
          <w:sz w:val="20"/>
          <w:szCs w:val="20"/>
          <w:lang w:val="en"/>
        </w:rPr>
      </w:pPr>
      <w:r w:rsidRPr="00EE585C">
        <w:rPr>
          <w:rFonts w:eastAsia="Times New Roman"/>
          <w:color w:val="000000"/>
          <w:sz w:val="20"/>
          <w:szCs w:val="20"/>
          <w:lang w:val="en"/>
        </w:rPr>
        <w:t>Explanations</w:t>
      </w:r>
    </w:p>
    <w:p w14:paraId="2A2DA332" w14:textId="07C935D0" w:rsidR="00056DF6" w:rsidRPr="00EE585C" w:rsidRDefault="00056DF6" w:rsidP="00056DF6">
      <w:pPr>
        <w:spacing w:line="140" w:lineRule="atLeast"/>
        <w:divId w:val="1017390998"/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</w:pPr>
      <w:r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>a. &gt; 50% of sample from studies not rated as low risk of bias</w:t>
      </w:r>
    </w:p>
    <w:p w14:paraId="33DA8B1C" w14:textId="77777777" w:rsidR="00056DF6" w:rsidRPr="00EE585C" w:rsidRDefault="00056DF6" w:rsidP="00056DF6">
      <w:pPr>
        <w:spacing w:line="140" w:lineRule="atLeast"/>
        <w:divId w:val="1017390998"/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</w:pPr>
      <w:r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 xml:space="preserve">b. </w:t>
      </w:r>
      <w:bookmarkStart w:id="1" w:name="_Hlk196991193"/>
      <w:r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>Sample size &lt; 400</w:t>
      </w:r>
      <w:bookmarkEnd w:id="1"/>
    </w:p>
    <w:p w14:paraId="09E403B8" w14:textId="77777777" w:rsidR="000A086A" w:rsidRPr="00EE585C" w:rsidRDefault="000A086A">
      <w:pPr>
        <w:spacing w:line="140" w:lineRule="atLeast"/>
        <w:divId w:val="1017390998"/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</w:pPr>
    </w:p>
    <w:p w14:paraId="0B46EAFF" w14:textId="67428B4E" w:rsidR="009E7219" w:rsidRPr="00EE585C" w:rsidRDefault="009E7219" w:rsidP="009E7219">
      <w:pPr>
        <w:spacing w:line="140" w:lineRule="atLeast"/>
        <w:divId w:val="1017390998"/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</w:pPr>
      <w:r w:rsidRPr="00EE585C"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lang w:val="en"/>
        </w:rPr>
        <w:t xml:space="preserve">4. Question: </w:t>
      </w:r>
      <w:r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 xml:space="preserve">Physical activity advice compared to Minimal/Usual care for </w:t>
      </w:r>
      <w:r w:rsidR="002554CB"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>p</w:t>
      </w:r>
      <w:r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 xml:space="preserve">hysical activity </w:t>
      </w:r>
      <w:r w:rsidR="0001294E"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>–</w:t>
      </w:r>
      <w:r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 xml:space="preserve"> Intermediate</w:t>
      </w:r>
      <w:r w:rsidR="0001294E"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 xml:space="preserve"> (Figure 7)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533"/>
        <w:gridCol w:w="757"/>
        <w:gridCol w:w="698"/>
        <w:gridCol w:w="902"/>
        <w:gridCol w:w="827"/>
        <w:gridCol w:w="813"/>
        <w:gridCol w:w="1136"/>
        <w:gridCol w:w="808"/>
        <w:gridCol w:w="981"/>
        <w:gridCol w:w="800"/>
        <w:gridCol w:w="642"/>
        <w:gridCol w:w="1028"/>
        <w:gridCol w:w="1025"/>
      </w:tblGrid>
      <w:tr w:rsidR="009E7219" w:rsidRPr="00EE585C" w14:paraId="0BCFBF7C" w14:textId="77777777" w:rsidTr="009E7219">
        <w:trPr>
          <w:divId w:val="1017390998"/>
          <w:cantSplit/>
          <w:tblHeader/>
        </w:trPr>
        <w:tc>
          <w:tcPr>
            <w:tcW w:w="2544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8376350" w14:textId="77777777" w:rsidR="009E7219" w:rsidRPr="00EE585C" w:rsidRDefault="009E7219" w:rsidP="007128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78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FE9D985" w14:textId="77777777" w:rsidR="009E7219" w:rsidRPr="00EE585C" w:rsidRDefault="009E7219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82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94A748C" w14:textId="77777777" w:rsidR="009E7219" w:rsidRPr="00EE585C" w:rsidRDefault="009E7219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4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865DF4C" w14:textId="77777777" w:rsidR="009E7219" w:rsidRPr="00EE585C" w:rsidRDefault="009E7219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734488A" w14:textId="77777777" w:rsidR="009E7219" w:rsidRPr="00EE585C" w:rsidRDefault="009E7219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9E7219" w:rsidRPr="00EE585C" w14:paraId="5238B100" w14:textId="77777777" w:rsidTr="009E7219">
        <w:trPr>
          <w:divId w:val="1017390998"/>
          <w:cantSplit/>
          <w:tblHeader/>
        </w:trPr>
        <w:tc>
          <w:tcPr>
            <w:tcW w:w="24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BF1BA5C" w14:textId="77777777" w:rsidR="009E7219" w:rsidRPr="00EE585C" w:rsidRDefault="009E7219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2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3872BBF" w14:textId="77777777" w:rsidR="009E7219" w:rsidRPr="00EE585C" w:rsidRDefault="009E7219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3A60D70" w14:textId="77777777" w:rsidR="009E7219" w:rsidRPr="00EE585C" w:rsidRDefault="009E7219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9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45E4D5E" w14:textId="77777777" w:rsidR="009E7219" w:rsidRPr="00EE585C" w:rsidRDefault="009E7219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5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0CAD429" w14:textId="77777777" w:rsidR="009E7219" w:rsidRPr="00EE585C" w:rsidRDefault="009E7219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039E788" w14:textId="77777777" w:rsidR="009E7219" w:rsidRPr="00EE585C" w:rsidRDefault="009E7219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87446E9" w14:textId="77777777" w:rsidR="009E7219" w:rsidRPr="00EE585C" w:rsidRDefault="009E7219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9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FD15840" w14:textId="77777777" w:rsidR="009E7219" w:rsidRPr="00EE585C" w:rsidRDefault="009E7219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Physical activity advice</w:t>
            </w:r>
          </w:p>
        </w:tc>
        <w:tc>
          <w:tcPr>
            <w:tcW w:w="3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D334F9D" w14:textId="77777777" w:rsidR="009E7219" w:rsidRPr="00EE585C" w:rsidRDefault="009E7219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Minimal/Usual care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48214FF" w14:textId="77777777" w:rsidR="009E7219" w:rsidRPr="00EE585C" w:rsidRDefault="009E7219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Relative</w:t>
            </w: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29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D6C681C" w14:textId="77777777" w:rsidR="009E7219" w:rsidRPr="00EE585C" w:rsidRDefault="009E7219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Absolute</w:t>
            </w: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4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2E2BC30" w14:textId="77777777" w:rsidR="009E7219" w:rsidRPr="00EE585C" w:rsidRDefault="009E7219" w:rsidP="007128D1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F5A31E3" w14:textId="77777777" w:rsidR="009E7219" w:rsidRPr="00EE585C" w:rsidRDefault="009E7219" w:rsidP="007128D1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9E7219" w:rsidRPr="00EE585C" w14:paraId="50578B1A" w14:textId="77777777" w:rsidTr="009E7219">
        <w:trPr>
          <w:divId w:val="1017390998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63EB2E2E" w14:textId="77777777" w:rsidR="009E7219" w:rsidRPr="00EE585C" w:rsidRDefault="009E7219" w:rsidP="007128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EE585C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Physical activity - Intermediate</w:t>
            </w:r>
          </w:p>
        </w:tc>
      </w:tr>
      <w:tr w:rsidR="009E7219" w:rsidRPr="00EE585C" w14:paraId="5C90D3B4" w14:textId="77777777" w:rsidTr="009E7219">
        <w:trPr>
          <w:divId w:val="1017390998"/>
          <w:cantSplit/>
        </w:trPr>
        <w:tc>
          <w:tcPr>
            <w:tcW w:w="2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804FF8" w14:textId="77777777" w:rsidR="009E7219" w:rsidRPr="00EE585C" w:rsidRDefault="009E7219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88A9AB" w14:textId="77777777" w:rsidR="009E7219" w:rsidRPr="00EE585C" w:rsidRDefault="009E7219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randomised trial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E1F763" w14:textId="77777777" w:rsidR="009E7219" w:rsidRPr="00EE585C" w:rsidRDefault="009E7219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DC6AE1" w14:textId="77777777" w:rsidR="009E7219" w:rsidRPr="00EE585C" w:rsidRDefault="009E7219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FD1262" w14:textId="77777777" w:rsidR="009E7219" w:rsidRPr="00EE585C" w:rsidRDefault="009E7219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B6E882" w14:textId="77777777" w:rsidR="009E7219" w:rsidRPr="00EE585C" w:rsidRDefault="009E7219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serious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0291D4" w14:textId="77777777" w:rsidR="009E7219" w:rsidRPr="00EE585C" w:rsidRDefault="009E7219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A13A3E" w14:textId="77777777" w:rsidR="009E7219" w:rsidRPr="00EE585C" w:rsidRDefault="009E7219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66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44609F" w14:textId="77777777" w:rsidR="009E7219" w:rsidRPr="00EE585C" w:rsidRDefault="009E7219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67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3B9697" w14:textId="77777777" w:rsidR="009E7219" w:rsidRPr="00EE585C" w:rsidRDefault="009E7219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Style w:val="cell"/>
                <w:rFonts w:ascii="Times New Roman" w:eastAsia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0D0F1A" w14:textId="77777777" w:rsidR="009E7219" w:rsidRPr="00EE585C" w:rsidRDefault="009E7219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 xml:space="preserve">SMD </w:t>
            </w:r>
            <w:r w:rsidRPr="00EE585C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0.21 SD higher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</w:r>
            <w:r w:rsidRPr="00EE585C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(0.13 lower to 0.55 higher)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090FAC" w14:textId="77777777" w:rsidR="009E7219" w:rsidRPr="00EE585C" w:rsidRDefault="009E7219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</w:r>
            <w:r w:rsidRPr="00EE585C">
              <w:rPr>
                <w:rStyle w:val="quality-text"/>
                <w:rFonts w:ascii="Times New Roman" w:eastAsia="Times New Roman" w:hAnsi="Times New Roman" w:cs="Times New Roman"/>
                <w:sz w:val="13"/>
                <w:szCs w:val="13"/>
              </w:rPr>
              <w:t>Moderate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AAE7F0" w14:textId="77777777" w:rsidR="009E7219" w:rsidRPr="00EE585C" w:rsidRDefault="009E7219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</w:tbl>
    <w:p w14:paraId="20F46B27" w14:textId="77777777" w:rsidR="009E7219" w:rsidRPr="00EE585C" w:rsidRDefault="009E7219" w:rsidP="009E7219">
      <w:pPr>
        <w:pStyle w:val="NormalWeb"/>
        <w:spacing w:line="140" w:lineRule="atLeast"/>
        <w:divId w:val="1017390998"/>
        <w:rPr>
          <w:color w:val="000000"/>
          <w:sz w:val="14"/>
          <w:szCs w:val="14"/>
          <w:lang w:val="en"/>
        </w:rPr>
      </w:pPr>
      <w:r w:rsidRPr="00EE585C">
        <w:rPr>
          <w:b/>
          <w:bCs/>
          <w:color w:val="000000"/>
          <w:sz w:val="14"/>
          <w:szCs w:val="14"/>
          <w:lang w:val="en"/>
        </w:rPr>
        <w:t>CI:</w:t>
      </w:r>
      <w:r w:rsidRPr="00EE585C">
        <w:rPr>
          <w:color w:val="000000"/>
          <w:sz w:val="14"/>
          <w:szCs w:val="14"/>
          <w:lang w:val="en"/>
        </w:rPr>
        <w:t xml:space="preserve"> confidence interval; </w:t>
      </w:r>
      <w:r w:rsidRPr="00EE585C">
        <w:rPr>
          <w:b/>
          <w:bCs/>
          <w:color w:val="000000"/>
          <w:sz w:val="14"/>
          <w:szCs w:val="14"/>
          <w:lang w:val="en"/>
        </w:rPr>
        <w:t>SMD:</w:t>
      </w:r>
      <w:r w:rsidRPr="00EE585C">
        <w:rPr>
          <w:color w:val="000000"/>
          <w:sz w:val="14"/>
          <w:szCs w:val="14"/>
          <w:lang w:val="en"/>
        </w:rPr>
        <w:t xml:space="preserve"> standardised mean difference</w:t>
      </w:r>
    </w:p>
    <w:p w14:paraId="5BBF756F" w14:textId="77777777" w:rsidR="009E7219" w:rsidRPr="00EE585C" w:rsidRDefault="009E7219" w:rsidP="009E7219">
      <w:pPr>
        <w:pStyle w:val="Ttulo4"/>
        <w:spacing w:line="140" w:lineRule="atLeast"/>
        <w:divId w:val="1017390998"/>
        <w:rPr>
          <w:rFonts w:eastAsia="Times New Roman"/>
          <w:color w:val="000000"/>
          <w:sz w:val="20"/>
          <w:szCs w:val="20"/>
          <w:lang w:val="en"/>
        </w:rPr>
      </w:pPr>
      <w:r w:rsidRPr="00EE585C">
        <w:rPr>
          <w:rFonts w:eastAsia="Times New Roman"/>
          <w:color w:val="000000"/>
          <w:sz w:val="20"/>
          <w:szCs w:val="20"/>
          <w:lang w:val="en"/>
        </w:rPr>
        <w:t>Explanations</w:t>
      </w:r>
    </w:p>
    <w:p w14:paraId="5B08FAFD" w14:textId="77777777" w:rsidR="009E7219" w:rsidRPr="00EE585C" w:rsidRDefault="009E7219" w:rsidP="009E7219">
      <w:pPr>
        <w:spacing w:line="140" w:lineRule="atLeast"/>
        <w:divId w:val="1017390998"/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</w:pPr>
      <w:r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>a. Sample size &lt; 400</w:t>
      </w:r>
    </w:p>
    <w:p w14:paraId="3F070490" w14:textId="77777777" w:rsidR="009E7219" w:rsidRPr="00EE585C" w:rsidRDefault="009E7219">
      <w:pPr>
        <w:spacing w:line="140" w:lineRule="atLeast"/>
        <w:divId w:val="1017390998"/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</w:pPr>
    </w:p>
    <w:p w14:paraId="12795860" w14:textId="77777777" w:rsidR="00D270D7" w:rsidRPr="00EE585C" w:rsidRDefault="00D270D7">
      <w:pPr>
        <w:spacing w:line="140" w:lineRule="atLeast"/>
        <w:divId w:val="1017390998"/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</w:pPr>
    </w:p>
    <w:p w14:paraId="5D83A7A1" w14:textId="010FCCBF" w:rsidR="00D270D7" w:rsidRPr="00EE585C" w:rsidRDefault="00D270D7" w:rsidP="00D270D7">
      <w:pPr>
        <w:spacing w:line="140" w:lineRule="atLeast"/>
        <w:divId w:val="1017390998"/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</w:pPr>
      <w:r w:rsidRPr="00EE585C"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lang w:val="en"/>
        </w:rPr>
        <w:t xml:space="preserve">5. Question: </w:t>
      </w:r>
      <w:r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 xml:space="preserve">Prehabilitation compared to Minimal/Usual care for </w:t>
      </w:r>
      <w:r w:rsidR="002554CB"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>p</w:t>
      </w:r>
      <w:r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 xml:space="preserve">hysical activity </w:t>
      </w:r>
      <w:r w:rsidR="0018377B"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>–</w:t>
      </w:r>
      <w:r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 xml:space="preserve"> Intermediate</w:t>
      </w:r>
      <w:r w:rsidR="0018377B"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 xml:space="preserve"> (Figure 8)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533"/>
        <w:gridCol w:w="757"/>
        <w:gridCol w:w="663"/>
        <w:gridCol w:w="902"/>
        <w:gridCol w:w="827"/>
        <w:gridCol w:w="813"/>
        <w:gridCol w:w="1100"/>
        <w:gridCol w:w="986"/>
        <w:gridCol w:w="981"/>
        <w:gridCol w:w="762"/>
        <w:gridCol w:w="642"/>
        <w:gridCol w:w="992"/>
        <w:gridCol w:w="992"/>
      </w:tblGrid>
      <w:tr w:rsidR="00D270D7" w:rsidRPr="00EE585C" w14:paraId="12775BE6" w14:textId="77777777" w:rsidTr="00D270D7">
        <w:trPr>
          <w:divId w:val="1017390998"/>
          <w:cantSplit/>
          <w:tblHeader/>
        </w:trPr>
        <w:tc>
          <w:tcPr>
            <w:tcW w:w="2537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2326BD2" w14:textId="77777777" w:rsidR="00D270D7" w:rsidRPr="00EE585C" w:rsidRDefault="00D270D7" w:rsidP="007128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803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35F2942" w14:textId="77777777" w:rsidR="00D270D7" w:rsidRPr="00EE585C" w:rsidRDefault="00D270D7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4BEBE3E" w14:textId="77777777" w:rsidR="00D270D7" w:rsidRPr="00EE585C" w:rsidRDefault="00D270D7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49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4950E44" w14:textId="77777777" w:rsidR="00D270D7" w:rsidRPr="00EE585C" w:rsidRDefault="00D270D7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9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55113F5" w14:textId="77777777" w:rsidR="00D270D7" w:rsidRPr="00EE585C" w:rsidRDefault="00D270D7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D270D7" w:rsidRPr="00EE585C" w14:paraId="541D0AA2" w14:textId="77777777" w:rsidTr="00D270D7">
        <w:trPr>
          <w:divId w:val="1017390998"/>
          <w:cantSplit/>
          <w:tblHeader/>
        </w:trPr>
        <w:tc>
          <w:tcPr>
            <w:tcW w:w="2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80D3B62" w14:textId="77777777" w:rsidR="00D270D7" w:rsidRPr="00EE585C" w:rsidRDefault="00D270D7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2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EABD43F" w14:textId="77777777" w:rsidR="00D270D7" w:rsidRPr="00EE585C" w:rsidRDefault="00D270D7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0FA7730" w14:textId="77777777" w:rsidR="00D270D7" w:rsidRPr="00EE585C" w:rsidRDefault="00D270D7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9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3BB417B" w14:textId="77777777" w:rsidR="00D270D7" w:rsidRPr="00EE585C" w:rsidRDefault="00D270D7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5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1CBEBBF" w14:textId="77777777" w:rsidR="00D270D7" w:rsidRPr="00EE585C" w:rsidRDefault="00D270D7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4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71FAC9F" w14:textId="77777777" w:rsidR="00D270D7" w:rsidRPr="00EE585C" w:rsidRDefault="00D270D7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4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52E0603" w14:textId="77777777" w:rsidR="00D270D7" w:rsidRPr="00EE585C" w:rsidRDefault="00D270D7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0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1A97F0B" w14:textId="77777777" w:rsidR="00D270D7" w:rsidRPr="00EE585C" w:rsidRDefault="00D270D7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Prehabilitation</w:t>
            </w:r>
          </w:p>
        </w:tc>
        <w:tc>
          <w:tcPr>
            <w:tcW w:w="3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E7B8B02" w14:textId="77777777" w:rsidR="00D270D7" w:rsidRPr="00EE585C" w:rsidRDefault="00D270D7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Minimal/Usual care</w:t>
            </w:r>
          </w:p>
        </w:tc>
        <w:tc>
          <w:tcPr>
            <w:tcW w:w="38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490A689" w14:textId="77777777" w:rsidR="00D270D7" w:rsidRPr="00EE585C" w:rsidRDefault="00D270D7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Relative</w:t>
            </w: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C51DBAA" w14:textId="77777777" w:rsidR="00D270D7" w:rsidRPr="00EE585C" w:rsidRDefault="00D270D7" w:rsidP="007128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t>Absolute</w:t>
            </w:r>
            <w:r w:rsidRPr="00EE585C"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49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B64F961" w14:textId="77777777" w:rsidR="00D270D7" w:rsidRPr="00EE585C" w:rsidRDefault="00D270D7" w:rsidP="007128D1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9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BBFB204" w14:textId="77777777" w:rsidR="00D270D7" w:rsidRPr="00EE585C" w:rsidRDefault="00D270D7" w:rsidP="007128D1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D270D7" w:rsidRPr="00EE585C" w14:paraId="6EC8ECFC" w14:textId="77777777" w:rsidTr="00D270D7">
        <w:trPr>
          <w:divId w:val="1017390998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792DD81E" w14:textId="77777777" w:rsidR="00D270D7" w:rsidRPr="00EE585C" w:rsidRDefault="00D270D7" w:rsidP="007128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EE585C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Physical activity - Intermediate</w:t>
            </w:r>
          </w:p>
        </w:tc>
      </w:tr>
      <w:tr w:rsidR="00D270D7" w:rsidRPr="00EE585C" w14:paraId="7190A579" w14:textId="77777777" w:rsidTr="00D270D7">
        <w:trPr>
          <w:divId w:val="1017390998"/>
          <w:cantSplit/>
        </w:trPr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386394" w14:textId="77777777" w:rsidR="00D270D7" w:rsidRPr="00EE585C" w:rsidRDefault="00D270D7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50EB1F" w14:textId="77777777" w:rsidR="00D270D7" w:rsidRPr="00EE585C" w:rsidRDefault="00D270D7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randomised trials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58F39B" w14:textId="77777777" w:rsidR="00D270D7" w:rsidRPr="00EE585C" w:rsidRDefault="00D270D7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serious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865800" w14:textId="77777777" w:rsidR="00D270D7" w:rsidRPr="00EE585C" w:rsidRDefault="00D270D7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EAD7E8" w14:textId="77777777" w:rsidR="00D270D7" w:rsidRPr="00EE585C" w:rsidRDefault="00D270D7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69CC4C" w14:textId="77777777" w:rsidR="00D270D7" w:rsidRPr="00EE585C" w:rsidRDefault="00D270D7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serious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CF8AD3" w14:textId="77777777" w:rsidR="00D270D7" w:rsidRPr="00EE585C" w:rsidRDefault="00D270D7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4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0DAD5F" w14:textId="77777777" w:rsidR="00D270D7" w:rsidRPr="00EE585C" w:rsidRDefault="00D270D7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t>129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C104DB" w14:textId="77777777" w:rsidR="00D270D7" w:rsidRPr="00EE585C" w:rsidRDefault="00D270D7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128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E41C41" w14:textId="77777777" w:rsidR="00D270D7" w:rsidRPr="00EE585C" w:rsidRDefault="00D270D7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Style w:val="cell"/>
                <w:rFonts w:ascii="Times New Roman" w:eastAsia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1CA329" w14:textId="77777777" w:rsidR="00D270D7" w:rsidRPr="00EE585C" w:rsidRDefault="00D270D7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 xml:space="preserve">SMD </w:t>
            </w:r>
            <w:r w:rsidRPr="00EE585C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0.28 SD higher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</w:r>
            <w:r w:rsidRPr="00EE585C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(0.03 higher to 0.53 higher)</w:t>
            </w:r>
          </w:p>
        </w:tc>
        <w:tc>
          <w:tcPr>
            <w:tcW w:w="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AC228D" w14:textId="77777777" w:rsidR="00D270D7" w:rsidRPr="00EE585C" w:rsidRDefault="00D270D7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E585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</w:r>
            <w:r w:rsidRPr="00EE585C">
              <w:rPr>
                <w:rStyle w:val="quality-text"/>
                <w:rFonts w:ascii="Times New Roman" w:eastAsia="Times New Roman" w:hAnsi="Times New Roman" w:cs="Times New Roman"/>
                <w:sz w:val="13"/>
                <w:szCs w:val="13"/>
              </w:rPr>
              <w:t>Low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a</w:t>
            </w:r>
            <w:r w:rsidRPr="00EE585C">
              <w:rPr>
                <w:rStyle w:val="comma"/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,</w:t>
            </w:r>
            <w:r w:rsidRPr="00EE585C">
              <w:rPr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B66013" w14:textId="77777777" w:rsidR="00D270D7" w:rsidRPr="00EE585C" w:rsidRDefault="00D270D7" w:rsidP="007128D1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</w:tbl>
    <w:p w14:paraId="6C6BFB55" w14:textId="77777777" w:rsidR="00D270D7" w:rsidRPr="00EE585C" w:rsidRDefault="00D270D7" w:rsidP="00D270D7">
      <w:pPr>
        <w:pStyle w:val="NormalWeb"/>
        <w:spacing w:line="140" w:lineRule="atLeast"/>
        <w:divId w:val="1017390998"/>
        <w:rPr>
          <w:color w:val="000000"/>
          <w:sz w:val="14"/>
          <w:szCs w:val="14"/>
          <w:lang w:val="en"/>
        </w:rPr>
      </w:pPr>
      <w:r w:rsidRPr="00EE585C">
        <w:rPr>
          <w:b/>
          <w:bCs/>
          <w:color w:val="000000"/>
          <w:sz w:val="14"/>
          <w:szCs w:val="14"/>
          <w:lang w:val="en"/>
        </w:rPr>
        <w:t>CI:</w:t>
      </w:r>
      <w:r w:rsidRPr="00EE585C">
        <w:rPr>
          <w:color w:val="000000"/>
          <w:sz w:val="14"/>
          <w:szCs w:val="14"/>
          <w:lang w:val="en"/>
        </w:rPr>
        <w:t xml:space="preserve"> confidence interval; </w:t>
      </w:r>
      <w:r w:rsidRPr="00EE585C">
        <w:rPr>
          <w:b/>
          <w:bCs/>
          <w:color w:val="000000"/>
          <w:sz w:val="14"/>
          <w:szCs w:val="14"/>
          <w:lang w:val="en"/>
        </w:rPr>
        <w:t>SMD:</w:t>
      </w:r>
      <w:r w:rsidRPr="00EE585C">
        <w:rPr>
          <w:color w:val="000000"/>
          <w:sz w:val="14"/>
          <w:szCs w:val="14"/>
          <w:lang w:val="en"/>
        </w:rPr>
        <w:t xml:space="preserve"> standardised mean difference</w:t>
      </w:r>
    </w:p>
    <w:p w14:paraId="0595D7EE" w14:textId="77777777" w:rsidR="00D270D7" w:rsidRPr="00EE585C" w:rsidRDefault="00D270D7" w:rsidP="00D270D7">
      <w:pPr>
        <w:pStyle w:val="Ttulo4"/>
        <w:spacing w:line="140" w:lineRule="atLeast"/>
        <w:divId w:val="1017390998"/>
        <w:rPr>
          <w:rFonts w:eastAsia="Times New Roman"/>
          <w:color w:val="000000"/>
          <w:sz w:val="20"/>
          <w:szCs w:val="20"/>
          <w:lang w:val="en"/>
        </w:rPr>
      </w:pPr>
      <w:r w:rsidRPr="00EE585C">
        <w:rPr>
          <w:rFonts w:eastAsia="Times New Roman"/>
          <w:color w:val="000000"/>
          <w:sz w:val="20"/>
          <w:szCs w:val="20"/>
          <w:lang w:val="en"/>
        </w:rPr>
        <w:t>Explanations</w:t>
      </w:r>
    </w:p>
    <w:p w14:paraId="0B54D7DD" w14:textId="77777777" w:rsidR="00D270D7" w:rsidRPr="00EE585C" w:rsidRDefault="00D270D7" w:rsidP="00D270D7">
      <w:pPr>
        <w:spacing w:line="140" w:lineRule="atLeast"/>
        <w:divId w:val="1017390998"/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</w:pPr>
      <w:r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>a. &gt; 50% of sample from studies not rated as low risk of bias</w:t>
      </w:r>
    </w:p>
    <w:p w14:paraId="679A5159" w14:textId="77777777" w:rsidR="00D270D7" w:rsidRPr="00EE585C" w:rsidRDefault="00D270D7" w:rsidP="00D270D7">
      <w:pPr>
        <w:spacing w:line="140" w:lineRule="atLeast"/>
        <w:divId w:val="1017390998"/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</w:pPr>
      <w:r w:rsidRPr="00EE585C"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  <w:t>b. Sample size &lt; 400</w:t>
      </w:r>
    </w:p>
    <w:p w14:paraId="1489E585" w14:textId="262FC290" w:rsidR="00D270D7" w:rsidRDefault="00D270D7" w:rsidP="00D270D7">
      <w:pPr>
        <w:spacing w:line="140" w:lineRule="atLeast"/>
        <w:divId w:val="1017390998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</w:p>
    <w:p w14:paraId="379EADF0" w14:textId="77777777" w:rsidR="00D270D7" w:rsidRDefault="00D270D7">
      <w:pPr>
        <w:spacing w:line="140" w:lineRule="atLeast"/>
        <w:divId w:val="1017390998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</w:p>
    <w:sectPr w:rsidR="00D270D7">
      <w:footerReference w:type="default" r:id="rId6"/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DF6A81" w14:textId="77777777" w:rsidR="0020033E" w:rsidRDefault="0020033E" w:rsidP="0020033E">
      <w:pPr>
        <w:spacing w:after="0" w:line="240" w:lineRule="auto"/>
      </w:pPr>
      <w:r>
        <w:separator/>
      </w:r>
    </w:p>
  </w:endnote>
  <w:endnote w:type="continuationSeparator" w:id="0">
    <w:p w14:paraId="75BC0B22" w14:textId="77777777" w:rsidR="0020033E" w:rsidRDefault="0020033E" w:rsidP="002003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45852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8E4E79" w14:textId="5AA07285" w:rsidR="0020033E" w:rsidRDefault="0020033E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9504D2" w14:textId="77777777" w:rsidR="0020033E" w:rsidRDefault="0020033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E5084" w14:textId="77777777" w:rsidR="0020033E" w:rsidRDefault="0020033E" w:rsidP="0020033E">
      <w:pPr>
        <w:spacing w:after="0" w:line="240" w:lineRule="auto"/>
      </w:pPr>
      <w:r>
        <w:separator/>
      </w:r>
    </w:p>
  </w:footnote>
  <w:footnote w:type="continuationSeparator" w:id="0">
    <w:p w14:paraId="5BAA1218" w14:textId="77777777" w:rsidR="0020033E" w:rsidRDefault="0020033E" w:rsidP="002003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C0B14"/>
    <w:rsid w:val="0001294E"/>
    <w:rsid w:val="00045B54"/>
    <w:rsid w:val="00056DF6"/>
    <w:rsid w:val="000A086A"/>
    <w:rsid w:val="000D253F"/>
    <w:rsid w:val="000E1C2E"/>
    <w:rsid w:val="00103EFB"/>
    <w:rsid w:val="0018377B"/>
    <w:rsid w:val="0020033E"/>
    <w:rsid w:val="002554CB"/>
    <w:rsid w:val="003407F8"/>
    <w:rsid w:val="00353A7C"/>
    <w:rsid w:val="005B43EE"/>
    <w:rsid w:val="006049AC"/>
    <w:rsid w:val="007C0540"/>
    <w:rsid w:val="00864F73"/>
    <w:rsid w:val="009E7219"/>
    <w:rsid w:val="00A562FF"/>
    <w:rsid w:val="00AB26AA"/>
    <w:rsid w:val="00C2723B"/>
    <w:rsid w:val="00CD5F0F"/>
    <w:rsid w:val="00D270D7"/>
    <w:rsid w:val="00D313CA"/>
    <w:rsid w:val="00DA0293"/>
    <w:rsid w:val="00EE585C"/>
    <w:rsid w:val="00FC0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4B8F0C"/>
  <w15:docId w15:val="{A2C396BF-DDEC-49E3-81DE-7A696561C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en-CA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4">
    <w:name w:val="heading 4"/>
    <w:basedOn w:val="Normal"/>
    <w:link w:val="Ttulo4C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Pr>
      <w:rFonts w:ascii="Times New Roman" w:hAnsi="Times New Roman" w:cs="Times New Roman"/>
      <w:b/>
      <w:bCs/>
      <w:kern w:val="0"/>
      <w:sz w:val="24"/>
      <w:szCs w:val="24"/>
    </w:rPr>
  </w:style>
  <w:style w:type="character" w:customStyle="1" w:styleId="label">
    <w:name w:val="label"/>
    <w:basedOn w:val="Fuentedeprrafopredeter"/>
  </w:style>
  <w:style w:type="character" w:customStyle="1" w:styleId="cell-value">
    <w:name w:val="cell-value"/>
    <w:basedOn w:val="Fuentedeprrafopredeter"/>
  </w:style>
  <w:style w:type="character" w:customStyle="1" w:styleId="cell">
    <w:name w:val="cell"/>
    <w:basedOn w:val="Fuentedeprrafopredeter"/>
  </w:style>
  <w:style w:type="character" w:customStyle="1" w:styleId="quality-sign">
    <w:name w:val="quality-sign"/>
    <w:basedOn w:val="Fuentedeprrafopredeter"/>
  </w:style>
  <w:style w:type="character" w:customStyle="1" w:styleId="quality-text">
    <w:name w:val="quality-text"/>
    <w:basedOn w:val="Fuentedeprrafopredeter"/>
  </w:style>
  <w:style w:type="character" w:customStyle="1" w:styleId="comma">
    <w:name w:val="comma"/>
    <w:basedOn w:val="Fuentedeprrafopredeter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200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0033E"/>
  </w:style>
  <w:style w:type="paragraph" w:styleId="Piedepgina">
    <w:name w:val="footer"/>
    <w:basedOn w:val="Normal"/>
    <w:link w:val="PiedepginaCar"/>
    <w:uiPriority w:val="99"/>
    <w:unhideWhenUsed/>
    <w:rsid w:val="00200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00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817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32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48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16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497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46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6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8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13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1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23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8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81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92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86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0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566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09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9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587</Words>
  <Characters>322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se Manuel García Moreno</cp:lastModifiedBy>
  <cp:revision>24</cp:revision>
  <dcterms:created xsi:type="dcterms:W3CDTF">2025-05-01T14:11:00Z</dcterms:created>
  <dcterms:modified xsi:type="dcterms:W3CDTF">2025-08-14T15:29:00Z</dcterms:modified>
</cp:coreProperties>
</file>